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279" w:rsidRDefault="00353ED2" w:rsidP="006824F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</w:t>
      </w:r>
      <w:bookmarkStart w:id="0" w:name="_GoBack"/>
      <w:bookmarkEnd w:id="0"/>
      <w:r w:rsidR="006824F2" w:rsidRPr="006824F2">
        <w:rPr>
          <w:rFonts w:ascii="Arial" w:hAnsi="Arial" w:cs="Arial"/>
          <w:b/>
          <w:sz w:val="24"/>
          <w:szCs w:val="24"/>
        </w:rPr>
        <w:t>:</w:t>
      </w:r>
      <w:r w:rsidR="006824F2">
        <w:rPr>
          <w:rFonts w:ascii="Arial" w:hAnsi="Arial" w:cs="Arial"/>
          <w:sz w:val="24"/>
          <w:szCs w:val="24"/>
        </w:rPr>
        <w:t xml:space="preserve">  Comorbid conditions</w:t>
      </w:r>
    </w:p>
    <w:tbl>
      <w:tblPr>
        <w:tblStyle w:val="TableGrid"/>
        <w:tblpPr w:leftFromText="180" w:rightFromText="180" w:vertAnchor="page" w:horzAnchor="margin" w:tblpY="2282"/>
        <w:tblW w:w="0" w:type="auto"/>
        <w:tblLook w:val="04A0" w:firstRow="1" w:lastRow="0" w:firstColumn="1" w:lastColumn="0" w:noHBand="0" w:noVBand="1"/>
      </w:tblPr>
      <w:tblGrid>
        <w:gridCol w:w="7260"/>
        <w:gridCol w:w="483"/>
      </w:tblGrid>
      <w:tr w:rsidR="000E7279" w:rsidTr="00881104">
        <w:tc>
          <w:tcPr>
            <w:tcW w:w="0" w:type="auto"/>
          </w:tcPr>
          <w:p w:rsidR="000E7279" w:rsidRPr="008E728C" w:rsidRDefault="000E7279" w:rsidP="0088110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E728C">
              <w:rPr>
                <w:rFonts w:ascii="Arial" w:hAnsi="Arial" w:cs="Arial"/>
                <w:b/>
                <w:sz w:val="24"/>
                <w:szCs w:val="24"/>
              </w:rPr>
              <w:t>Comorbidity</w:t>
            </w:r>
          </w:p>
        </w:tc>
        <w:tc>
          <w:tcPr>
            <w:tcW w:w="0" w:type="auto"/>
          </w:tcPr>
          <w:p w:rsidR="000E7279" w:rsidRPr="008E728C" w:rsidRDefault="000E7279" w:rsidP="0088110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E728C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ute lymphoblastic leukemia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ute lymphoblastic leukemia and stem cell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ute myelogenous leukemia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ute myelogenous leukemia and stem cell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lastic anemia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lastic anemia and stem cell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trocytoma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ain tumor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urkitt’s Lymphoma and stem cell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urn victim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ARGE Syndrom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ronic granulomatous diseas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ronic lung diseas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ronic lymphopenia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genital heart diseas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 du chat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clic neutropenia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George Syndrom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wn Syndrom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d stage liver diseas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d stage renal diseas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pilepsy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nconi anemia and stem cell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ycogen storage diseas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ophagocytic lymphohistiocytosis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ophagocytic lymphohistiocytosis and stem cell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patoblastoma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stiocytosis and stem cell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drocephalus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PEX syndrome and stem cell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ver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ulloblastoma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ta leukodystrophy and stem cell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tochondrial disorder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rbid obesity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ulti-visceral transplant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phrotic syndrom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roblastoma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roblastoma and stem cell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ro-developmental delay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romuscular disorder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tic nerve glioma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llister Killian Syndrom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ituitary dwarfism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ader Willi syndrom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lmonary hypertens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nal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tinoblastoma and stem cell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habdomyosarcoma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vere combined immuno deficiency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ort gut syndrom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inal muscular atrophy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em cell transplantation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stemic lupus erythematousus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cheal stenosis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ichothiodystrophy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isomy 18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ype 1 diabetes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specified genetic disorder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specified metabolic disorder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GR syndrom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7279" w:rsidTr="00881104">
        <w:tc>
          <w:tcPr>
            <w:tcW w:w="0" w:type="auto"/>
          </w:tcPr>
          <w:p w:rsidR="000E7279" w:rsidRDefault="000E7279" w:rsidP="008811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skott Aldrich syndrome</w:t>
            </w:r>
          </w:p>
        </w:tc>
        <w:tc>
          <w:tcPr>
            <w:tcW w:w="0" w:type="auto"/>
          </w:tcPr>
          <w:p w:rsidR="000E7279" w:rsidRDefault="000E7279" w:rsidP="008811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:rsidR="0019720C" w:rsidRDefault="0019720C" w:rsidP="006824F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824F2" w:rsidRPr="006824F2" w:rsidRDefault="006824F2" w:rsidP="006824F2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6824F2" w:rsidRPr="00682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4F2"/>
    <w:rsid w:val="000E7279"/>
    <w:rsid w:val="0019720C"/>
    <w:rsid w:val="00353ED2"/>
    <w:rsid w:val="00682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Wong</dc:creator>
  <cp:lastModifiedBy>Hector Wong</cp:lastModifiedBy>
  <cp:revision>2</cp:revision>
  <dcterms:created xsi:type="dcterms:W3CDTF">2014-10-22T16:55:00Z</dcterms:created>
  <dcterms:modified xsi:type="dcterms:W3CDTF">2014-10-22T16:55:00Z</dcterms:modified>
</cp:coreProperties>
</file>